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iCs/>
          <w:sz w:val="20"/>
        </w:rPr>
        <w:t>Table S2  HPV genome copy number in BC</w:t>
      </w:r>
      <w:r>
        <w:rPr/>
        <w:t>.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427"/>
        <w:gridCol w:w="1481"/>
        <w:gridCol w:w="1428"/>
        <w:gridCol w:w="1546"/>
        <w:gridCol w:w="1406"/>
      </w:tblGrid>
      <w:tr>
        <w:trPr/>
        <w:tc>
          <w:tcPr>
            <w:tcW w:w="14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Sample ID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HPV16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HPV16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HPV18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HPV18</w:t>
            </w:r>
          </w:p>
        </w:tc>
        <w:tc>
          <w:tcPr>
            <w:tcW w:w="14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% tumor cells in sample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DNA Chip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(copies/10</w:t>
            </w:r>
            <w:r>
              <w:rPr>
                <w:rFonts w:cs="Times New Roman" w:ascii="Times New Roman" w:hAnsi="Times New Roman"/>
                <w:b/>
                <w:bCs/>
                <w:sz w:val="18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cell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DNA Chip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(copies/10</w:t>
            </w:r>
            <w:r>
              <w:rPr>
                <w:rFonts w:cs="Times New Roman" w:ascii="Times New Roman" w:hAnsi="Times New Roman"/>
                <w:b/>
                <w:bCs/>
                <w:sz w:val="18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cell)</w:t>
            </w:r>
          </w:p>
        </w:tc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</w:rPr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BC 284T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27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4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70 (DCIS)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BC 284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+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4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</w:rPr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BC 319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+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11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50 (IDC)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BC 391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+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3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</w:rPr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BC 420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UD</w:t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50 (IDC)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 420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</w:rPr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 437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 (IDC)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 437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</w:rPr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 441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406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 (IDC)</w:t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 441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4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</w:rPr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 053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74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</w:rPr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 150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546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</w:rPr>
            </w:r>
          </w:p>
        </w:tc>
      </w:tr>
      <w:tr>
        <w:trPr/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 128B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</w:rPr>
            </w:r>
          </w:p>
        </w:tc>
      </w:tr>
      <w:tr>
        <w:trPr/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 352T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218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</w:rPr>
            </w:r>
          </w:p>
        </w:tc>
      </w:tr>
      <w:tr>
        <w:trPr/>
        <w:tc>
          <w:tcPr>
            <w:tcW w:w="871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 xml:space="preserve">T: Tumor sample , N: Non-tumor sample (adjacent to tumor),  </w:t>
            </w:r>
            <w:r>
              <w:rPr>
                <w:rFonts w:cs="Times New Roman" w:ascii="Times New Roman" w:hAnsi="Times New Roman"/>
                <w:bCs/>
              </w:rPr>
              <w:t>UD: undetect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lnNumType w:countBy="1" w:restart="newPage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Athelas Bold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Athelas Bold" w:hAnsi="Century;Athelas Bold" w:eastAsia="MS Mincho;Osaka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15:00:00Z</dcterms:created>
  <dc:creator>大庭 賢二</dc:creator>
  <dc:description/>
  <cp:keywords/>
  <dc:language>en-US</dc:language>
  <cp:lastModifiedBy>Ohba Kenji</cp:lastModifiedBy>
  <dcterms:modified xsi:type="dcterms:W3CDTF">2014-04-28T15:00:00Z</dcterms:modified>
  <cp:revision>2</cp:revision>
  <dc:subject/>
  <dc:title/>
</cp:coreProperties>
</file>